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012CDB" w14:textId="77777777" w:rsidR="006573B0" w:rsidRDefault="006573B0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0622B689" w14:textId="77777777" w:rsidR="006573B0" w:rsidRDefault="00000000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7CC16B99" w14:textId="77777777" w:rsidR="006573B0" w:rsidRDefault="006573B0">
      <w:pPr>
        <w:spacing w:after="0"/>
        <w:rPr>
          <w:rFonts w:ascii="Arial" w:hAnsi="Arial" w:cs="Times"/>
          <w:sz w:val="22"/>
          <w:szCs w:val="20"/>
        </w:rPr>
      </w:pPr>
    </w:p>
    <w:p w14:paraId="2349D7E0" w14:textId="77777777" w:rsidR="006573B0" w:rsidRDefault="006573B0">
      <w:pPr>
        <w:spacing w:after="0"/>
        <w:rPr>
          <w:rFonts w:ascii="Arial" w:hAnsi="Arial"/>
          <w:sz w:val="22"/>
        </w:rPr>
      </w:pPr>
    </w:p>
    <w:p w14:paraId="62EB79A0" w14:textId="77777777" w:rsidR="006573B0" w:rsidRDefault="006573B0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573B0" w14:paraId="03841B89" w14:textId="77777777">
        <w:tc>
          <w:tcPr>
            <w:tcW w:w="2844" w:type="dxa"/>
            <w:shd w:val="clear" w:color="auto" w:fill="C0C0C0"/>
          </w:tcPr>
          <w:p w14:paraId="7EA5D360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3AAB0B6D" w14:textId="77777777" w:rsidR="006573B0" w:rsidRDefault="006573B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4EE230AF" w14:textId="77777777" w:rsidR="006573B0" w:rsidRDefault="0000000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56728C7B" w14:textId="77777777" w:rsidR="006573B0" w:rsidRDefault="0000000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6573B0" w14:paraId="7245F5AF" w14:textId="77777777" w:rsidTr="00F55976">
        <w:tc>
          <w:tcPr>
            <w:tcW w:w="2844" w:type="dxa"/>
          </w:tcPr>
          <w:p w14:paraId="7E2109DE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848534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7AF709F5" w14:textId="77777777" w:rsidR="006573B0" w:rsidRDefault="006573B0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6573B0" w14:paraId="5AADCD4B" w14:textId="77777777" w:rsidTr="00F55976">
        <w:tc>
          <w:tcPr>
            <w:tcW w:w="2844" w:type="dxa"/>
          </w:tcPr>
          <w:p w14:paraId="00EF3A2E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497B712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7B572EDD" w14:textId="77777777" w:rsidR="006573B0" w:rsidRDefault="006573B0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6573B0" w14:paraId="25D8A09B" w14:textId="77777777" w:rsidTr="00F55976">
        <w:tc>
          <w:tcPr>
            <w:tcW w:w="2844" w:type="dxa"/>
          </w:tcPr>
          <w:p w14:paraId="58A99D92" w14:textId="17B5AE81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7E0ED662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1A436078" w14:textId="2FF43DD1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6573B0" w14:paraId="51F64DBE" w14:textId="77777777" w:rsidTr="00F55976">
        <w:tc>
          <w:tcPr>
            <w:tcW w:w="2844" w:type="dxa"/>
          </w:tcPr>
          <w:p w14:paraId="029618F4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5347F66C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0AC56668" w14:textId="47F4422F" w:rsidR="006573B0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1</w:t>
            </w:r>
          </w:p>
        </w:tc>
      </w:tr>
      <w:tr w:rsidR="006573B0" w14:paraId="17080176" w14:textId="77777777" w:rsidTr="00F55976">
        <w:tc>
          <w:tcPr>
            <w:tcW w:w="2844" w:type="dxa"/>
          </w:tcPr>
          <w:p w14:paraId="71114112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3DFA4195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44B2B64A" w14:textId="009BD4F4" w:rsidR="006573B0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1</w:t>
            </w:r>
          </w:p>
        </w:tc>
      </w:tr>
      <w:tr w:rsidR="006573B0" w14:paraId="223FDA6C" w14:textId="77777777" w:rsidTr="00F55976">
        <w:tc>
          <w:tcPr>
            <w:tcW w:w="2844" w:type="dxa"/>
          </w:tcPr>
          <w:p w14:paraId="292CD7C5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385E7A7B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1B8D9954" w14:textId="754539E1" w:rsidR="006573B0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6573B0" w14:paraId="639E3CA1" w14:textId="77777777" w:rsidTr="00F55976">
        <w:tc>
          <w:tcPr>
            <w:tcW w:w="2844" w:type="dxa"/>
          </w:tcPr>
          <w:p w14:paraId="06AB2FD7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7056ECF8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51CDEA31" w14:textId="7BCA5124" w:rsidR="006573B0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6573B0" w14:paraId="5D2867DE" w14:textId="77777777" w:rsidTr="00F55976">
        <w:tc>
          <w:tcPr>
            <w:tcW w:w="2844" w:type="dxa"/>
          </w:tcPr>
          <w:p w14:paraId="4888DCBB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588CF85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2C8DF623" w14:textId="77777777" w:rsidR="006573B0" w:rsidRDefault="006573B0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6573B0" w14:paraId="4BAE362D" w14:textId="77777777" w:rsidTr="00F55976">
        <w:tc>
          <w:tcPr>
            <w:tcW w:w="2844" w:type="dxa"/>
          </w:tcPr>
          <w:p w14:paraId="7225909A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262965CC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1D3314B5" w14:textId="1B97C6BE" w:rsidR="006573B0" w:rsidRPr="00F55976" w:rsidRDefault="00F55976" w:rsidP="00F55976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F55976">
              <w:rPr>
                <w:rFonts w:ascii="Arial" w:eastAsia="Malgun Gothic" w:hAnsi="Arial"/>
                <w:bCs/>
                <w:sz w:val="22"/>
                <w:lang w:eastAsia="ko-KR"/>
              </w:rPr>
              <w:t>4</w:t>
            </w:r>
          </w:p>
        </w:tc>
      </w:tr>
      <w:tr w:rsidR="006573B0" w14:paraId="332F3601" w14:textId="77777777" w:rsidTr="00F55976">
        <w:trPr>
          <w:trHeight w:val="1521"/>
        </w:trPr>
        <w:tc>
          <w:tcPr>
            <w:tcW w:w="2844" w:type="dxa"/>
          </w:tcPr>
          <w:p w14:paraId="75612EB1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C492E0B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0E782BA6" w14:textId="28B039D2" w:rsidR="006573B0" w:rsidRDefault="00F55976" w:rsidP="00F55976">
            <w:pPr>
              <w:spacing w:after="0"/>
              <w:jc w:val="center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4</w:t>
            </w:r>
          </w:p>
        </w:tc>
      </w:tr>
      <w:tr w:rsidR="006573B0" w14:paraId="014F68DA" w14:textId="77777777" w:rsidTr="00F55976">
        <w:tc>
          <w:tcPr>
            <w:tcW w:w="2844" w:type="dxa"/>
          </w:tcPr>
          <w:p w14:paraId="35378EC5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2F6CDD34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7E6EF239" w14:textId="0BA6FC1E" w:rsidR="006573B0" w:rsidRDefault="00F55976" w:rsidP="00F55976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5</w:t>
            </w:r>
          </w:p>
        </w:tc>
      </w:tr>
    </w:tbl>
    <w:p w14:paraId="5E761549" w14:textId="77777777" w:rsidR="006573B0" w:rsidRDefault="00000000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573B0" w14:paraId="42883E4A" w14:textId="77777777">
        <w:tc>
          <w:tcPr>
            <w:tcW w:w="2844" w:type="dxa"/>
          </w:tcPr>
          <w:p w14:paraId="731B8428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1A9FAC1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1057A47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A30F086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573B0" w14:paraId="3BBC5D9E" w14:textId="77777777">
        <w:tc>
          <w:tcPr>
            <w:tcW w:w="2844" w:type="dxa"/>
          </w:tcPr>
          <w:p w14:paraId="7FCA6F3A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419F5D1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2F7FC36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E9380AE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573B0" w14:paraId="3FBC434C" w14:textId="77777777" w:rsidTr="00F55976">
        <w:tc>
          <w:tcPr>
            <w:tcW w:w="2844" w:type="dxa"/>
          </w:tcPr>
          <w:p w14:paraId="44603809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A528F9B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0C5BFB16" w14:textId="76F23F2D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55976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6573B0" w14:paraId="5D52673F" w14:textId="77777777" w:rsidTr="00F55976">
        <w:tc>
          <w:tcPr>
            <w:tcW w:w="2844" w:type="dxa"/>
          </w:tcPr>
          <w:p w14:paraId="346E9F50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2E29EB3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1AEEFC51" w14:textId="77777777" w:rsidR="006573B0" w:rsidRPr="00F55976" w:rsidRDefault="006573B0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6573B0" w14:paraId="6F32C9B0" w14:textId="77777777" w:rsidTr="00F55976">
        <w:trPr>
          <w:trHeight w:val="1351"/>
        </w:trPr>
        <w:tc>
          <w:tcPr>
            <w:tcW w:w="2844" w:type="dxa"/>
          </w:tcPr>
          <w:p w14:paraId="3D4FC217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37D5BCE7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1DBCCDE0" w14:textId="466E9DA7" w:rsidR="006573B0" w:rsidRPr="00F55976" w:rsidRDefault="00F55976" w:rsidP="00F55976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55976"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6573B0" w14:paraId="02A8EFFB" w14:textId="77777777" w:rsidTr="00F55976">
        <w:tc>
          <w:tcPr>
            <w:tcW w:w="2844" w:type="dxa"/>
          </w:tcPr>
          <w:p w14:paraId="0A705170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11F0E9C4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6244C0E5" w14:textId="1CA2F6B2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55976"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6573B0" w14:paraId="20B666E2" w14:textId="77777777" w:rsidTr="00F55976">
        <w:tc>
          <w:tcPr>
            <w:tcW w:w="2844" w:type="dxa"/>
          </w:tcPr>
          <w:p w14:paraId="260B1B0B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13194AF2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4C5CD724" w14:textId="32DEDB23" w:rsidR="006573B0" w:rsidRPr="00F55976" w:rsidRDefault="00F55976" w:rsidP="00F55976">
            <w:pPr>
              <w:spacing w:after="0"/>
              <w:jc w:val="center"/>
              <w:rPr>
                <w:rFonts w:eastAsia="Malgun Gothic"/>
                <w:lang w:eastAsia="ko-KR"/>
              </w:rPr>
            </w:pPr>
            <w:r w:rsidRPr="00F55976">
              <w:rPr>
                <w:rFonts w:eastAsia="Malgun Gothic"/>
                <w:lang w:eastAsia="ko-KR"/>
              </w:rPr>
              <w:t>4</w:t>
            </w:r>
          </w:p>
        </w:tc>
      </w:tr>
      <w:tr w:rsidR="006573B0" w14:paraId="68F2CF63" w14:textId="77777777" w:rsidTr="00F55976">
        <w:tc>
          <w:tcPr>
            <w:tcW w:w="2844" w:type="dxa"/>
          </w:tcPr>
          <w:p w14:paraId="1095A7AC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584E3478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4B3FC845" w14:textId="140BDAE3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 w:rsidRPr="00F55976">
              <w:rPr>
                <w:rFonts w:ascii="Arial" w:eastAsia="Times New Roman" w:hAnsi="Arial"/>
                <w:sz w:val="22"/>
                <w:szCs w:val="22"/>
                <w:lang w:val="pt-BR"/>
              </w:rPr>
              <w:t>4,5</w:t>
            </w:r>
          </w:p>
        </w:tc>
      </w:tr>
      <w:tr w:rsidR="006573B0" w14:paraId="486DF2AB" w14:textId="77777777" w:rsidTr="00F55976">
        <w:tc>
          <w:tcPr>
            <w:tcW w:w="2844" w:type="dxa"/>
          </w:tcPr>
          <w:p w14:paraId="460AFE61" w14:textId="77777777" w:rsidR="006573B0" w:rsidRDefault="00000000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2ECD9AEB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20BCEE62" w14:textId="77777777" w:rsidR="006573B0" w:rsidRPr="00F55976" w:rsidRDefault="006573B0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  <w:p w14:paraId="0B11E43F" w14:textId="77777777" w:rsidR="006573B0" w:rsidRPr="00F55976" w:rsidRDefault="006573B0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6573B0" w14:paraId="7B698D94" w14:textId="77777777" w:rsidTr="00F55976">
        <w:tc>
          <w:tcPr>
            <w:tcW w:w="2844" w:type="dxa"/>
          </w:tcPr>
          <w:p w14:paraId="3D036349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4604C734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405AEE02" w14:textId="5C4670FF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55976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6573B0" w14:paraId="01100A10" w14:textId="77777777" w:rsidTr="00F55976">
        <w:tc>
          <w:tcPr>
            <w:tcW w:w="2844" w:type="dxa"/>
          </w:tcPr>
          <w:p w14:paraId="1B695237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3283CDBD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0578A9A0" w14:textId="31956C7E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55976"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6573B0" w14:paraId="14475893" w14:textId="77777777" w:rsidTr="00F55976">
        <w:tc>
          <w:tcPr>
            <w:tcW w:w="2844" w:type="dxa"/>
          </w:tcPr>
          <w:p w14:paraId="5F5EBE5C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50B9B241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7EF83CF4" w14:textId="4C6FE794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55976"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6573B0" w14:paraId="38BAAF6A" w14:textId="77777777" w:rsidTr="00F55976">
        <w:tc>
          <w:tcPr>
            <w:tcW w:w="2844" w:type="dxa"/>
          </w:tcPr>
          <w:p w14:paraId="101DC3AA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0E81670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42B1C40B" w14:textId="77777777" w:rsidR="006573B0" w:rsidRPr="00F55976" w:rsidRDefault="006573B0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6573B0" w14:paraId="7DD05760" w14:textId="77777777" w:rsidTr="00F55976">
        <w:trPr>
          <w:trHeight w:val="825"/>
        </w:trPr>
        <w:tc>
          <w:tcPr>
            <w:tcW w:w="2844" w:type="dxa"/>
          </w:tcPr>
          <w:p w14:paraId="6CE8520B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27A0565A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4D1D72F7" w14:textId="7C13EF61" w:rsidR="006573B0" w:rsidRPr="00F55976" w:rsidRDefault="00F55976" w:rsidP="00F55976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 w:rsidRPr="00F55976">
              <w:rPr>
                <w:rFonts w:ascii="Arial" w:eastAsia="Malgun Gothic" w:hAnsi="Arial"/>
                <w:sz w:val="22"/>
                <w:lang w:eastAsia="ko-KR"/>
              </w:rPr>
              <w:t>5</w:t>
            </w:r>
          </w:p>
        </w:tc>
      </w:tr>
      <w:tr w:rsidR="006573B0" w14:paraId="744267A4" w14:textId="77777777" w:rsidTr="00F55976">
        <w:tc>
          <w:tcPr>
            <w:tcW w:w="2844" w:type="dxa"/>
          </w:tcPr>
          <w:p w14:paraId="3CB5026C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072ACF84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repeat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nter views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1067AC1C" w14:textId="040C77C8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55976"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6573B0" w14:paraId="465FF286" w14:textId="77777777" w:rsidTr="00F55976">
        <w:trPr>
          <w:trHeight w:val="556"/>
        </w:trPr>
        <w:tc>
          <w:tcPr>
            <w:tcW w:w="2844" w:type="dxa"/>
          </w:tcPr>
          <w:p w14:paraId="328EE4A2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2EE5DD9D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4373A3CE" w14:textId="579E47E9" w:rsidR="00F55976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55976">
              <w:rPr>
                <w:rFonts w:ascii="Arial" w:eastAsia="Times New Roman" w:hAnsi="Arial"/>
                <w:sz w:val="22"/>
                <w:szCs w:val="22"/>
              </w:rPr>
              <w:t>5</w:t>
            </w:r>
          </w:p>
        </w:tc>
      </w:tr>
      <w:tr w:rsidR="006573B0" w14:paraId="2E158E1C" w14:textId="77777777" w:rsidTr="00F55976">
        <w:trPr>
          <w:trHeight w:val="1077"/>
        </w:trPr>
        <w:tc>
          <w:tcPr>
            <w:tcW w:w="2844" w:type="dxa"/>
          </w:tcPr>
          <w:p w14:paraId="69E7CC9A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7CA12C8C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vAlign w:val="center"/>
          </w:tcPr>
          <w:p w14:paraId="4E36F9AF" w14:textId="4986F215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55976"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6573B0" w14:paraId="13CB4349" w14:textId="77777777" w:rsidTr="00F55976">
        <w:tc>
          <w:tcPr>
            <w:tcW w:w="2844" w:type="dxa"/>
          </w:tcPr>
          <w:p w14:paraId="0BF9925B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07059CC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was the duration of the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nter views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71318514" w14:textId="5901DDB4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55976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6573B0" w14:paraId="1251C728" w14:textId="77777777" w:rsidTr="00F55976">
        <w:tc>
          <w:tcPr>
            <w:tcW w:w="2844" w:type="dxa"/>
          </w:tcPr>
          <w:p w14:paraId="77E0FFA3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DBC124B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03168750" w14:textId="37A32692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 w:rsidRPr="00F55976"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6573B0" w14:paraId="5F965323" w14:textId="77777777" w:rsidTr="00F55976">
        <w:tc>
          <w:tcPr>
            <w:tcW w:w="2844" w:type="dxa"/>
          </w:tcPr>
          <w:p w14:paraId="6651FAC2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720DE247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19AEBD06" w14:textId="090B8343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F55976">
              <w:rPr>
                <w:rFonts w:ascii="Arial" w:eastAsia="Times New Roman" w:hAnsi="Arial"/>
                <w:sz w:val="22"/>
                <w:szCs w:val="22"/>
              </w:rPr>
              <w:t>5</w:t>
            </w:r>
          </w:p>
        </w:tc>
      </w:tr>
      <w:tr w:rsidR="006573B0" w14:paraId="3A0B6709" w14:textId="77777777">
        <w:tc>
          <w:tcPr>
            <w:tcW w:w="2844" w:type="dxa"/>
          </w:tcPr>
          <w:p w14:paraId="25005C41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9DFEABB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E3CB57E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573B0" w14:paraId="262C594D" w14:textId="77777777">
        <w:tc>
          <w:tcPr>
            <w:tcW w:w="2844" w:type="dxa"/>
          </w:tcPr>
          <w:p w14:paraId="627C89F3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EC52CA1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D4E1845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805EB9A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6573B0" w14:paraId="45F05C6B" w14:textId="77777777">
        <w:tc>
          <w:tcPr>
            <w:tcW w:w="2844" w:type="dxa"/>
          </w:tcPr>
          <w:p w14:paraId="0E6A9719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2A334F6F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7B1564" w14:textId="3CC043B3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 w:rsidRPr="00F55976"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6573B0" w14:paraId="3E2B8F13" w14:textId="77777777">
        <w:tc>
          <w:tcPr>
            <w:tcW w:w="2844" w:type="dxa"/>
          </w:tcPr>
          <w:p w14:paraId="31164C77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3F8031AB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FE4F0E" w14:textId="36F1FC60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 w:rsidRPr="00F55976"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6573B0" w14:paraId="2BDEE6F4" w14:textId="77777777">
        <w:tc>
          <w:tcPr>
            <w:tcW w:w="2844" w:type="dxa"/>
          </w:tcPr>
          <w:p w14:paraId="281C8E37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6A88A44D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17141363" w14:textId="77777777" w:rsidR="006573B0" w:rsidRDefault="006573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83888A4" w14:textId="7C6BBA40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F55976">
              <w:rPr>
                <w:rFonts w:ascii="Arial" w:eastAsia="Times New Roman" w:hAnsi="Arial"/>
                <w:color w:val="008000"/>
                <w:sz w:val="22"/>
                <w:szCs w:val="22"/>
              </w:rPr>
              <w:t>5</w:t>
            </w:r>
          </w:p>
        </w:tc>
      </w:tr>
      <w:tr w:rsidR="006573B0" w14:paraId="164FC49B" w14:textId="77777777">
        <w:trPr>
          <w:trHeight w:val="476"/>
        </w:trPr>
        <w:tc>
          <w:tcPr>
            <w:tcW w:w="2844" w:type="dxa"/>
          </w:tcPr>
          <w:p w14:paraId="214EDD5C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98EC72B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57BB808" w14:textId="4BD51F1D" w:rsidR="006573B0" w:rsidRPr="00F55976" w:rsidRDefault="00F55976" w:rsidP="00F55976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 w:rsidRPr="00F55976">
              <w:rPr>
                <w:rFonts w:ascii="Arial" w:eastAsia="Malgun Gothic" w:hAnsi="Arial"/>
                <w:sz w:val="22"/>
                <w:lang w:eastAsia="ko-KR"/>
              </w:rPr>
              <w:t>5</w:t>
            </w:r>
          </w:p>
        </w:tc>
      </w:tr>
      <w:tr w:rsidR="006573B0" w14:paraId="406DFE68" w14:textId="77777777">
        <w:tc>
          <w:tcPr>
            <w:tcW w:w="2844" w:type="dxa"/>
          </w:tcPr>
          <w:p w14:paraId="0D361C8B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FF1B6BE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6FC8458" w14:textId="4A176ABC" w:rsidR="006573B0" w:rsidRPr="00F55976" w:rsidRDefault="00F55976" w:rsidP="00F55976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 w:rsidRPr="00F55976">
              <w:rPr>
                <w:rFonts w:ascii="Arial" w:eastAsia="Malgun Gothic" w:hAnsi="Arial"/>
                <w:sz w:val="22"/>
                <w:lang w:eastAsia="ko-KR"/>
              </w:rPr>
              <w:t>5</w:t>
            </w:r>
          </w:p>
        </w:tc>
      </w:tr>
      <w:tr w:rsidR="006573B0" w14:paraId="1E7808E5" w14:textId="77777777">
        <w:tc>
          <w:tcPr>
            <w:tcW w:w="2844" w:type="dxa"/>
          </w:tcPr>
          <w:p w14:paraId="56C5BED6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B36F686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69C6A45" w14:textId="77777777" w:rsidR="006573B0" w:rsidRDefault="006573B0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9A588A6" w14:textId="77777777" w:rsidR="006573B0" w:rsidRPr="00F55976" w:rsidRDefault="006573B0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6573B0" w14:paraId="173189A9" w14:textId="77777777">
        <w:tc>
          <w:tcPr>
            <w:tcW w:w="2844" w:type="dxa"/>
          </w:tcPr>
          <w:p w14:paraId="7DFA02B1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7B4647C5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523C39FD" w14:textId="77777777" w:rsidR="006573B0" w:rsidRDefault="006573B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6B898EA0" w14:textId="7F6687E8" w:rsidR="006573B0" w:rsidRPr="00F55976" w:rsidRDefault="00F55976" w:rsidP="00F55976">
            <w:pPr>
              <w:spacing w:after="0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F55976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</w:t>
            </w:r>
          </w:p>
        </w:tc>
      </w:tr>
      <w:tr w:rsidR="006573B0" w14:paraId="4E0AAFD7" w14:textId="77777777">
        <w:tc>
          <w:tcPr>
            <w:tcW w:w="2844" w:type="dxa"/>
          </w:tcPr>
          <w:p w14:paraId="627AE3D8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1F83D24D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F279EFA" w14:textId="1B78D8C7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 w:rsidRPr="00F55976"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6573B0" w14:paraId="4D04DF17" w14:textId="77777777">
        <w:tc>
          <w:tcPr>
            <w:tcW w:w="2844" w:type="dxa"/>
          </w:tcPr>
          <w:p w14:paraId="0B08AED7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67281883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8415274" w14:textId="062109C3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 w:rsidRPr="00F55976">
              <w:rPr>
                <w:rFonts w:ascii="Arial" w:eastAsia="Times New Roman" w:hAnsi="Arial"/>
                <w:sz w:val="22"/>
              </w:rPr>
              <w:t>8</w:t>
            </w:r>
          </w:p>
        </w:tc>
      </w:tr>
      <w:tr w:rsidR="006573B0" w14:paraId="5BA18D1B" w14:textId="77777777">
        <w:tc>
          <w:tcPr>
            <w:tcW w:w="2844" w:type="dxa"/>
          </w:tcPr>
          <w:p w14:paraId="4EEF62FA" w14:textId="77777777" w:rsidR="006573B0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50B4E0B1" w14:textId="77777777" w:rsidR="006573B0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61CD844" w14:textId="302538E4" w:rsidR="006573B0" w:rsidRPr="00F55976" w:rsidRDefault="00F55976" w:rsidP="00F55976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 w:rsidRPr="00F55976">
              <w:rPr>
                <w:rFonts w:ascii="Arial" w:eastAsia="Times New Roman" w:hAnsi="Arial"/>
                <w:sz w:val="22"/>
              </w:rPr>
              <w:t>N/A</w:t>
            </w:r>
          </w:p>
        </w:tc>
      </w:tr>
    </w:tbl>
    <w:p w14:paraId="5FAF2DEE" w14:textId="77777777" w:rsidR="006573B0" w:rsidRDefault="006573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5E81FD98" w14:textId="77777777" w:rsidR="006573B0" w:rsidRDefault="006573B0"/>
    <w:sectPr w:rsidR="006573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609772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73B0"/>
    <w:rsid w:val="006573B0"/>
    <w:rsid w:val="00F5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8CBD7F"/>
  <w15:docId w15:val="{89025916-4293-4B86-933C-0735A7C5C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na Ramirez</cp:lastModifiedBy>
  <cp:revision>6</cp:revision>
  <cp:lastPrinted>2017-01-24T00:44:00Z</cp:lastPrinted>
  <dcterms:created xsi:type="dcterms:W3CDTF">2023-03-17T03:35:00Z</dcterms:created>
  <dcterms:modified xsi:type="dcterms:W3CDTF">2024-05-10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